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F18AD" w14:textId="77777777" w:rsidR="00466A26" w:rsidRPr="00482003" w:rsidRDefault="00466A26" w:rsidP="00466A26">
      <w:pPr>
        <w:spacing w:before="120"/>
        <w:rPr>
          <w:rFonts w:cs="Arial"/>
          <w:b/>
        </w:rPr>
      </w:pPr>
      <w:r w:rsidRPr="00482003">
        <w:rPr>
          <w:rFonts w:cs="Arial"/>
          <w:b/>
        </w:rPr>
        <w:t>Supplementary Material</w:t>
      </w:r>
    </w:p>
    <w:p w14:paraId="7732A86B" w14:textId="77777777" w:rsidR="00482003" w:rsidRDefault="00482003" w:rsidP="00466A26">
      <w:pPr>
        <w:spacing w:before="120"/>
        <w:rPr>
          <w:rFonts w:cs="Arial"/>
        </w:rPr>
      </w:pPr>
      <w:r w:rsidRPr="00445618">
        <w:rPr>
          <w:rFonts w:cs="Arial"/>
          <w:b/>
        </w:rPr>
        <w:t>SUPPLEMENTARY TABLE</w:t>
      </w:r>
      <w:r w:rsidR="00466A26" w:rsidRPr="00445618">
        <w:rPr>
          <w:rFonts w:cs="Arial"/>
          <w:b/>
        </w:rPr>
        <w:t xml:space="preserve"> S1</w:t>
      </w:r>
      <w:r>
        <w:rPr>
          <w:rFonts w:cs="Arial"/>
        </w:rPr>
        <w:t xml:space="preserve"> </w:t>
      </w:r>
      <w:r w:rsidR="00466A26" w:rsidRPr="00445618">
        <w:rPr>
          <w:rFonts w:cs="Arial"/>
        </w:rPr>
        <w:t xml:space="preserve"> International Classification of Diseases (ICD) codes used to diagnose asthma wheezing</w:t>
      </w:r>
    </w:p>
    <w:p w14:paraId="6D740F93" w14:textId="77777777" w:rsidR="00466A26" w:rsidRPr="00445618" w:rsidRDefault="00466A26" w:rsidP="00C9629C">
      <w:pPr>
        <w:rPr>
          <w:rFonts w:cs="Arial"/>
        </w:rPr>
      </w:pPr>
      <w:r w:rsidRPr="00445618">
        <w:rPr>
          <w:rFonts w:cs="Arial"/>
        </w:rPr>
        <w:t xml:space="preserve"> </w:t>
      </w:r>
    </w:p>
    <w:tbl>
      <w:tblPr>
        <w:tblW w:w="9015" w:type="dxa"/>
        <w:tblLook w:val="04A0" w:firstRow="1" w:lastRow="0" w:firstColumn="1" w:lastColumn="0" w:noHBand="0" w:noVBand="1"/>
      </w:tblPr>
      <w:tblGrid>
        <w:gridCol w:w="1871"/>
        <w:gridCol w:w="2608"/>
        <w:gridCol w:w="2608"/>
        <w:gridCol w:w="1928"/>
      </w:tblGrid>
      <w:tr w:rsidR="001350FB" w:rsidRPr="00526E30" w14:paraId="5B30B13B" w14:textId="77777777" w:rsidTr="00474CAD">
        <w:trPr>
          <w:trHeight w:val="638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65A3D" w14:textId="77777777" w:rsidR="001350FB" w:rsidRPr="00526E30" w:rsidRDefault="001350FB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Pre-existing comorbidity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095EC" w14:textId="77777777" w:rsidR="00CC290F" w:rsidRPr="00526E30" w:rsidRDefault="00CC290F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  <w:p w14:paraId="49C46EAD" w14:textId="77777777" w:rsidR="001350FB" w:rsidRPr="00526E30" w:rsidRDefault="001350FB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ICD-09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6CB14" w14:textId="77777777" w:rsidR="00CC290F" w:rsidRPr="00526E30" w:rsidRDefault="00CC290F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  <w:p w14:paraId="3E3964C7" w14:textId="77777777" w:rsidR="001350FB" w:rsidRPr="00526E30" w:rsidRDefault="001350FB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ICD-10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C0E12" w14:textId="77777777" w:rsidR="00CC290F" w:rsidRPr="00526E30" w:rsidRDefault="00CC290F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</w:p>
          <w:p w14:paraId="271491F8" w14:textId="77777777" w:rsidR="001350FB" w:rsidRPr="00526E30" w:rsidRDefault="001350FB" w:rsidP="00526E3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Procedure code</w:t>
            </w:r>
          </w:p>
        </w:tc>
      </w:tr>
      <w:tr w:rsidR="001350FB" w:rsidRPr="00526E30" w14:paraId="0CB0BBC9" w14:textId="77777777" w:rsidTr="00526E30">
        <w:trPr>
          <w:trHeight w:val="2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C11FA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Pre-term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nfant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A931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65, V2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9A928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0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B282A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V2130, V2131, V2132, V2133, V2134, V2135</w:t>
            </w:r>
          </w:p>
        </w:tc>
      </w:tr>
      <w:tr w:rsidR="001350FB" w:rsidRPr="00526E30" w14:paraId="389A34B4" w14:textId="77777777" w:rsidTr="00526E30">
        <w:trPr>
          <w:trHeight w:val="55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0D06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Cerebrovascular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d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7FD12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30, 431, 432, 433, 434, 435, 436, 437, 43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48CE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G45, G46, I60, I61, I62, I63, I65, I66, I67, I68, I6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E734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39A0D738" w14:textId="77777777" w:rsidTr="00526E30">
        <w:trPr>
          <w:trHeight w:val="117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4AE2B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Ischemic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h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eart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d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A53C0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10, 411, 412, 413, 414, 415, 416, 417, 420, 421, 422, 423, 424, 42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BEC6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A18, I20, I21, I22, I24, I25, I26, I27, I28, I30, I31, I32, I33, I34, I35, I36, I37, I38, I39, I40, I41, I42, I43, M32, T80, T81, T8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9FF39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3C7F0ED5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D4AF2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Peripheral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vascular d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10A51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4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5AE8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7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62B12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1FAEC674" w14:textId="77777777" w:rsidTr="00526E30">
        <w:trPr>
          <w:trHeight w:val="283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8CB2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Down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’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s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s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yndrome with CH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7A0B1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5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C7F3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Q9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A384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2425B149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019E0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High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r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k CH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D4FAA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25, 428, 745, 746, 74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5E374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42, I50, Q20, Q21, Q22, Q23, Q24, Q25, Q2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3C9E8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29902206" w14:textId="77777777" w:rsidTr="00526E30">
        <w:trPr>
          <w:trHeight w:val="292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EF57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Low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r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k CH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CB08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45, 746, 74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DD98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29, Q20, Q21, Q22, Q23, Q24, Q2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EF4C0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5E3A55B6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60378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Neuromuscular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d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FCA6A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330, 335, 343, 356, 358, 35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52AB5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E75, F84, G12, G31, G60, G71, G73, G80, G9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458AA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51C3962B" w14:textId="77777777" w:rsidTr="00526E30">
        <w:trPr>
          <w:trHeight w:val="292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0CCB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Cystic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f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brosi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B43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27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988F6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E8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8286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5706FD3B" w14:textId="77777777" w:rsidTr="00526E30">
        <w:trPr>
          <w:trHeight w:val="117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4CEC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Congenital and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m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etabolic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D9C5B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271, 272, 277, 740, 741, 742, 754, 756, 758, 75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36C3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  <w:t>E71, E74, E75, E76, E77, E78, G90, Q00, Q01, Q02, Q03, Q04, Q05, Q06, Q07, Q67, Q76, Q79, Q87, Q89, Q91, Q92, Q93, Q95, Q96, Q97, Q98, Q9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5994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2A7D58EB" w14:textId="77777777" w:rsidTr="00526E30">
        <w:trPr>
          <w:trHeight w:val="117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DAD9B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Kidney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d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9DFBC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580, 581, 582, 583, 584, 585, 586, 587, 588, 58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913A1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  <w:t>B52, E08, E09, M32, M35, N00, N01, N02, N03, N04, N05, N06, N07, N08, N14, N15, N16, N17, N18, N19, N25, N26, N2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2C35C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1C170BAB" w14:textId="77777777" w:rsidTr="00526E30">
        <w:trPr>
          <w:trHeight w:val="292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90790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lastRenderedPageBreak/>
              <w:t>Asthma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F123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9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68CA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J44, J4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FB531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445208D3" w14:textId="77777777" w:rsidTr="00526E30">
        <w:trPr>
          <w:trHeight w:val="292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76421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BP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92AF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7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3266B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2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5B01C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48EED785" w14:textId="77777777" w:rsidTr="00526E30">
        <w:trPr>
          <w:trHeight w:val="87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5AC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Influenza and </w:t>
            </w:r>
            <w:r w:rsidR="005C3E7E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neumonia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D1D46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480, 481, 482, 484, 485, 486, 487, 488, 507, 514, 516, 77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8E61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A22, A37, A48, B25, B44, B77, J09, J10, J11, J12, J13, J14, J15, J17, J18, J69, J81, J84, P2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0BEA7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72468E11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EF4C4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Chronic perinatal respiratory diseas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0C8CF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7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4A395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2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48B08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39CC0322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50C0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Congenital </w:t>
            </w:r>
            <w:r w:rsidR="00CC290F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a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 xml:space="preserve">irway </w:t>
            </w:r>
            <w:r w:rsidR="00CC290F"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a</w:t>
            </w: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nomal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C1B85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4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8C47D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Q30, Q31, Q32, Q33, Q3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BCF6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  <w:tr w:rsidR="001350FB" w:rsidRPr="00526E30" w14:paraId="0C359651" w14:textId="77777777" w:rsidTr="00526E30">
        <w:trPr>
          <w:trHeight w:val="584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0FA0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Interstitial pulmonary fibrosis of prematurity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5C898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770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D636E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P2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6899" w14:textId="77777777" w:rsidR="001350FB" w:rsidRPr="00526E30" w:rsidRDefault="001350FB" w:rsidP="00526E3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</w:pPr>
            <w:r w:rsidRPr="00526E30">
              <w:rPr>
                <w:rFonts w:eastAsia="Times New Roman" w:cs="Arial"/>
                <w:color w:val="000000"/>
                <w:sz w:val="20"/>
                <w:szCs w:val="20"/>
                <w:lang w:val="en-GB" w:eastAsia="ja-JP"/>
              </w:rPr>
              <w:t>-</w:t>
            </w:r>
          </w:p>
        </w:tc>
      </w:tr>
    </w:tbl>
    <w:p w14:paraId="7ED46801" w14:textId="6EAA35C5" w:rsidR="00466A26" w:rsidRPr="00B30D71" w:rsidRDefault="00B30D71" w:rsidP="00B30D71">
      <w:pPr>
        <w:spacing w:before="120"/>
        <w:rPr>
          <w:rFonts w:cs="Arial"/>
          <w:sz w:val="16"/>
          <w:szCs w:val="16"/>
        </w:rPr>
      </w:pPr>
      <w:r w:rsidRPr="00B30D71">
        <w:rPr>
          <w:rFonts w:cs="Arial"/>
          <w:sz w:val="16"/>
          <w:szCs w:val="16"/>
        </w:rPr>
        <w:t>BPD = bronchopulmonary dysplasia; CHD = congenital heart disease</w:t>
      </w:r>
      <w:r>
        <w:rPr>
          <w:rFonts w:cs="Arial"/>
          <w:sz w:val="16"/>
          <w:szCs w:val="16"/>
        </w:rPr>
        <w:t>.</w:t>
      </w:r>
    </w:p>
    <w:p w14:paraId="35A6F29D" w14:textId="77777777" w:rsidR="00B64BE4" w:rsidRDefault="00B64BE4" w:rsidP="00526E30">
      <w:pPr>
        <w:spacing w:after="200"/>
        <w:rPr>
          <w:rFonts w:cs="Arial"/>
        </w:rPr>
        <w:sectPr w:rsidR="00B64BE4" w:rsidSect="00B64B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B63B70" w14:textId="77777777" w:rsidR="00466A26" w:rsidRPr="00445618" w:rsidRDefault="00474CAD" w:rsidP="00013C24">
      <w:pPr>
        <w:rPr>
          <w:rFonts w:cs="Arial"/>
        </w:rPr>
      </w:pPr>
      <w:r w:rsidRPr="00445618">
        <w:rPr>
          <w:rFonts w:cs="Arial"/>
          <w:b/>
        </w:rPr>
        <w:lastRenderedPageBreak/>
        <w:t>SUPPLEMENTARY TABLE</w:t>
      </w:r>
      <w:r w:rsidR="00466A26" w:rsidRPr="00445618">
        <w:rPr>
          <w:rFonts w:cs="Arial"/>
          <w:b/>
        </w:rPr>
        <w:t xml:space="preserve"> S2</w:t>
      </w:r>
      <w:r>
        <w:rPr>
          <w:rFonts w:cs="Arial"/>
        </w:rPr>
        <w:t xml:space="preserve"> </w:t>
      </w:r>
      <w:r w:rsidR="00466A26" w:rsidRPr="00445618">
        <w:rPr>
          <w:rFonts w:cs="Arial"/>
        </w:rPr>
        <w:t xml:space="preserve"> Demographic characteristics of patients with </w:t>
      </w:r>
      <w:r w:rsidR="00445618" w:rsidRPr="00445618">
        <w:rPr>
          <w:rFonts w:cs="Arial"/>
        </w:rPr>
        <w:t>3</w:t>
      </w:r>
      <w:r w:rsidR="00466A26" w:rsidRPr="00445618">
        <w:rPr>
          <w:rFonts w:cs="Arial"/>
        </w:rPr>
        <w:t xml:space="preserve"> and </w:t>
      </w:r>
      <w:r w:rsidR="00445618" w:rsidRPr="00445618">
        <w:rPr>
          <w:rFonts w:cs="Arial"/>
        </w:rPr>
        <w:t>5</w:t>
      </w:r>
      <w:r w:rsidR="00466A26" w:rsidRPr="00445618">
        <w:rPr>
          <w:rFonts w:cs="Arial"/>
        </w:rPr>
        <w:t xml:space="preserve"> years of follow-up</w:t>
      </w:r>
    </w:p>
    <w:tbl>
      <w:tblPr>
        <w:tblStyle w:val="TableGrid"/>
        <w:tblpPr w:leftFromText="180" w:rightFromText="180" w:vertAnchor="page" w:horzAnchor="margin" w:tblpY="2011"/>
        <w:tblW w:w="13777" w:type="dxa"/>
        <w:tblLayout w:type="fixed"/>
        <w:tblLook w:val="04A0" w:firstRow="1" w:lastRow="0" w:firstColumn="1" w:lastColumn="0" w:noHBand="0" w:noVBand="1"/>
      </w:tblPr>
      <w:tblGrid>
        <w:gridCol w:w="3539"/>
        <w:gridCol w:w="1614"/>
        <w:gridCol w:w="1757"/>
        <w:gridCol w:w="1732"/>
        <w:gridCol w:w="1612"/>
        <w:gridCol w:w="1757"/>
        <w:gridCol w:w="1757"/>
        <w:gridCol w:w="9"/>
      </w:tblGrid>
      <w:tr w:rsidR="001A354D" w:rsidRPr="00445618" w14:paraId="63DA418F" w14:textId="77777777" w:rsidTr="001A354D">
        <w:trPr>
          <w:trHeight w:val="271"/>
        </w:trPr>
        <w:tc>
          <w:tcPr>
            <w:tcW w:w="3539" w:type="dxa"/>
          </w:tcPr>
          <w:p w14:paraId="4A131FB0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5AB38145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3-year follow-up</w:t>
            </w:r>
          </w:p>
        </w:tc>
        <w:tc>
          <w:tcPr>
            <w:tcW w:w="5135" w:type="dxa"/>
            <w:gridSpan w:val="4"/>
            <w:vAlign w:val="center"/>
          </w:tcPr>
          <w:p w14:paraId="33732835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5-year follow-up</w:t>
            </w:r>
          </w:p>
        </w:tc>
      </w:tr>
      <w:tr w:rsidR="001A354D" w:rsidRPr="00445618" w14:paraId="6E616706" w14:textId="77777777" w:rsidTr="001A354D">
        <w:trPr>
          <w:gridAfter w:val="1"/>
          <w:wAfter w:w="9" w:type="dxa"/>
          <w:trHeight w:val="559"/>
        </w:trPr>
        <w:tc>
          <w:tcPr>
            <w:tcW w:w="3539" w:type="dxa"/>
            <w:vAlign w:val="bottom"/>
          </w:tcPr>
          <w:p w14:paraId="4711EFA7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Patients, N (%)</w:t>
            </w:r>
          </w:p>
        </w:tc>
        <w:tc>
          <w:tcPr>
            <w:tcW w:w="1614" w:type="dxa"/>
            <w:vAlign w:val="bottom"/>
          </w:tcPr>
          <w:p w14:paraId="1623B84E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All patients</w:t>
            </w:r>
          </w:p>
          <w:p w14:paraId="73624B9E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5902</w:t>
            </w:r>
          </w:p>
        </w:tc>
        <w:tc>
          <w:tcPr>
            <w:tcW w:w="1757" w:type="dxa"/>
            <w:vAlign w:val="bottom"/>
          </w:tcPr>
          <w:p w14:paraId="1CFBF0F3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igh-risk-factor negative</w:t>
            </w:r>
          </w:p>
          <w:p w14:paraId="08575A32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4524</w:t>
            </w:r>
          </w:p>
          <w:p w14:paraId="1A2BE152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(76.7%)</w:t>
            </w:r>
          </w:p>
        </w:tc>
        <w:tc>
          <w:tcPr>
            <w:tcW w:w="1732" w:type="dxa"/>
            <w:vAlign w:val="bottom"/>
          </w:tcPr>
          <w:p w14:paraId="206FC043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igh-risk-factor positive</w:t>
            </w:r>
          </w:p>
          <w:p w14:paraId="7A2F8A07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1378</w:t>
            </w:r>
          </w:p>
          <w:p w14:paraId="0CCF1785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(23.3%)</w:t>
            </w:r>
          </w:p>
        </w:tc>
        <w:tc>
          <w:tcPr>
            <w:tcW w:w="1612" w:type="dxa"/>
            <w:vAlign w:val="bottom"/>
          </w:tcPr>
          <w:p w14:paraId="7FC60F39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All patients</w:t>
            </w:r>
          </w:p>
          <w:p w14:paraId="6C42E99A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2340</w:t>
            </w:r>
          </w:p>
        </w:tc>
        <w:tc>
          <w:tcPr>
            <w:tcW w:w="1757" w:type="dxa"/>
            <w:vAlign w:val="bottom"/>
          </w:tcPr>
          <w:p w14:paraId="5E08A85D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igh-risk-factor negative</w:t>
            </w:r>
          </w:p>
          <w:p w14:paraId="0D2FD586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1788</w:t>
            </w:r>
          </w:p>
          <w:p w14:paraId="7F1F3212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(76.4%)</w:t>
            </w:r>
          </w:p>
        </w:tc>
        <w:tc>
          <w:tcPr>
            <w:tcW w:w="1757" w:type="dxa"/>
            <w:vAlign w:val="bottom"/>
          </w:tcPr>
          <w:p w14:paraId="6AD0C5D0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igh-risk-factor positive</w:t>
            </w:r>
          </w:p>
          <w:p w14:paraId="66419E58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n = 552</w:t>
            </w:r>
          </w:p>
          <w:p w14:paraId="7E647174" w14:textId="77777777" w:rsidR="001A354D" w:rsidRPr="00526E30" w:rsidRDefault="001A354D" w:rsidP="001A354D">
            <w:pPr>
              <w:rPr>
                <w:rFonts w:cs="Arial"/>
                <w:b/>
                <w:sz w:val="20"/>
                <w:szCs w:val="20"/>
              </w:rPr>
            </w:pPr>
            <w:r w:rsidRPr="00526E30">
              <w:rPr>
                <w:rFonts w:cs="Arial"/>
                <w:b/>
                <w:sz w:val="20"/>
                <w:szCs w:val="20"/>
              </w:rPr>
              <w:t>(23.6%)</w:t>
            </w:r>
          </w:p>
        </w:tc>
      </w:tr>
      <w:tr w:rsidR="001A354D" w:rsidRPr="00445618" w14:paraId="25BA7082" w14:textId="77777777" w:rsidTr="001A354D">
        <w:trPr>
          <w:gridAfter w:val="1"/>
          <w:wAfter w:w="9" w:type="dxa"/>
          <w:trHeight w:val="411"/>
        </w:trPr>
        <w:tc>
          <w:tcPr>
            <w:tcW w:w="3539" w:type="dxa"/>
          </w:tcPr>
          <w:p w14:paraId="29BA42FF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Gender</w:t>
            </w:r>
          </w:p>
          <w:p w14:paraId="69A9072D" w14:textId="77777777" w:rsidR="001A354D" w:rsidRPr="00526E30" w:rsidRDefault="001A354D" w:rsidP="001A354D">
            <w:pPr>
              <w:ind w:left="85"/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Male</w:t>
            </w:r>
            <w:r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1614" w:type="dxa"/>
            <w:shd w:val="clear" w:color="auto" w:fill="auto"/>
          </w:tcPr>
          <w:p w14:paraId="148541AF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5735A579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366 (57.0)</w:t>
            </w:r>
          </w:p>
        </w:tc>
        <w:tc>
          <w:tcPr>
            <w:tcW w:w="1757" w:type="dxa"/>
          </w:tcPr>
          <w:p w14:paraId="4019F71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F27EE1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2551 (56.4)</w:t>
            </w:r>
          </w:p>
        </w:tc>
        <w:tc>
          <w:tcPr>
            <w:tcW w:w="1732" w:type="dxa"/>
          </w:tcPr>
          <w:p w14:paraId="79E4C01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57A9275D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815 (59.1)</w:t>
            </w:r>
          </w:p>
        </w:tc>
        <w:tc>
          <w:tcPr>
            <w:tcW w:w="1612" w:type="dxa"/>
          </w:tcPr>
          <w:p w14:paraId="0F57F6E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CA6ABEB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337 (57.1)</w:t>
            </w:r>
          </w:p>
        </w:tc>
        <w:tc>
          <w:tcPr>
            <w:tcW w:w="1757" w:type="dxa"/>
          </w:tcPr>
          <w:p w14:paraId="611E273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5CD368CF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001 (56.0)</w:t>
            </w:r>
          </w:p>
        </w:tc>
        <w:tc>
          <w:tcPr>
            <w:tcW w:w="1757" w:type="dxa"/>
          </w:tcPr>
          <w:p w14:paraId="3568A265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0A2AC45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36 (60.9)</w:t>
            </w:r>
          </w:p>
        </w:tc>
      </w:tr>
      <w:tr w:rsidR="001A354D" w:rsidRPr="00445618" w14:paraId="2DE83961" w14:textId="77777777" w:rsidTr="001A354D">
        <w:trPr>
          <w:gridAfter w:val="1"/>
          <w:wAfter w:w="9" w:type="dxa"/>
          <w:trHeight w:val="614"/>
        </w:trPr>
        <w:tc>
          <w:tcPr>
            <w:tcW w:w="3539" w:type="dxa"/>
          </w:tcPr>
          <w:p w14:paraId="7C7AE238" w14:textId="1DBA3BF4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Age</w:t>
            </w:r>
          </w:p>
          <w:p w14:paraId="11458AFD" w14:textId="77777777" w:rsidR="001A354D" w:rsidRPr="00526E30" w:rsidRDefault="001A354D" w:rsidP="001A354D">
            <w:pPr>
              <w:ind w:left="85"/>
              <w:rPr>
                <w:rFonts w:cs="Arial"/>
                <w:bCs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Mean (SD)</w:t>
            </w:r>
          </w:p>
          <w:p w14:paraId="33F1BD24" w14:textId="77777777" w:rsidR="001A354D" w:rsidRPr="00526E30" w:rsidRDefault="001A354D" w:rsidP="001A354D">
            <w:pPr>
              <w:ind w:left="85"/>
              <w:rPr>
                <w:rFonts w:cs="Arial"/>
                <w:bCs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Median (IQR)</w:t>
            </w:r>
          </w:p>
        </w:tc>
        <w:tc>
          <w:tcPr>
            <w:tcW w:w="1614" w:type="dxa"/>
            <w:shd w:val="clear" w:color="auto" w:fill="auto"/>
          </w:tcPr>
          <w:p w14:paraId="5BF1CE8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668C7FE2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8 (0.9)</w:t>
            </w:r>
          </w:p>
          <w:p w14:paraId="3712EA7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 (0–2)</w:t>
            </w:r>
          </w:p>
        </w:tc>
        <w:tc>
          <w:tcPr>
            <w:tcW w:w="1757" w:type="dxa"/>
          </w:tcPr>
          <w:p w14:paraId="6BB92673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905007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8 (0.9)</w:t>
            </w:r>
          </w:p>
          <w:p w14:paraId="0FEFA44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 (0–2)</w:t>
            </w:r>
          </w:p>
        </w:tc>
        <w:tc>
          <w:tcPr>
            <w:tcW w:w="1732" w:type="dxa"/>
          </w:tcPr>
          <w:p w14:paraId="777E29D5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E17BBC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8 (0.9)</w:t>
            </w:r>
          </w:p>
          <w:p w14:paraId="2F8A99D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 (0–2)</w:t>
            </w:r>
          </w:p>
        </w:tc>
        <w:tc>
          <w:tcPr>
            <w:tcW w:w="1612" w:type="dxa"/>
          </w:tcPr>
          <w:p w14:paraId="733C352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67CF080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9 (0.9)</w:t>
            </w:r>
          </w:p>
          <w:p w14:paraId="0C73FB0B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 (0–2)</w:t>
            </w:r>
          </w:p>
        </w:tc>
        <w:tc>
          <w:tcPr>
            <w:tcW w:w="1757" w:type="dxa"/>
          </w:tcPr>
          <w:p w14:paraId="58728A32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D2C78A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9 (0.9)</w:t>
            </w:r>
          </w:p>
          <w:p w14:paraId="6E1D8C5C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 (0–2)</w:t>
            </w:r>
          </w:p>
        </w:tc>
        <w:tc>
          <w:tcPr>
            <w:tcW w:w="1757" w:type="dxa"/>
          </w:tcPr>
          <w:p w14:paraId="7E9EA2A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26D1C20C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0.9 (0.9)</w:t>
            </w:r>
          </w:p>
          <w:p w14:paraId="580E0BD1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 (0–2)</w:t>
            </w:r>
          </w:p>
        </w:tc>
      </w:tr>
      <w:tr w:rsidR="001A354D" w:rsidRPr="00445618" w14:paraId="250F9AA2" w14:textId="77777777" w:rsidTr="001A354D">
        <w:trPr>
          <w:gridAfter w:val="1"/>
          <w:wAfter w:w="9" w:type="dxa"/>
          <w:trHeight w:val="1595"/>
        </w:trPr>
        <w:tc>
          <w:tcPr>
            <w:tcW w:w="3539" w:type="dxa"/>
          </w:tcPr>
          <w:p w14:paraId="40EDF9A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Race</w:t>
            </w:r>
          </w:p>
          <w:p w14:paraId="048F7D73" w14:textId="77777777" w:rsidR="001A354D" w:rsidRPr="00526E30" w:rsidRDefault="001A354D" w:rsidP="001A354D">
            <w:pPr>
              <w:ind w:left="85"/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African American</w:t>
            </w:r>
            <w:r>
              <w:rPr>
                <w:rFonts w:cs="Arial"/>
                <w:sz w:val="20"/>
                <w:szCs w:val="20"/>
              </w:rPr>
              <w:t>, n (%)</w:t>
            </w:r>
          </w:p>
          <w:p w14:paraId="0FCC48F9" w14:textId="77777777" w:rsidR="001A354D" w:rsidRPr="00526E30" w:rsidRDefault="001A354D" w:rsidP="001A354D">
            <w:pPr>
              <w:ind w:left="85"/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Asian</w:t>
            </w:r>
            <w:r>
              <w:rPr>
                <w:rFonts w:cs="Arial"/>
                <w:sz w:val="20"/>
                <w:szCs w:val="20"/>
              </w:rPr>
              <w:t>, n (%)</w:t>
            </w:r>
          </w:p>
          <w:p w14:paraId="2B1821AB" w14:textId="77777777" w:rsidR="001A354D" w:rsidRPr="00526E30" w:rsidRDefault="001A354D" w:rsidP="001A354D">
            <w:pPr>
              <w:ind w:left="85"/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Caucasians</w:t>
            </w:r>
            <w:r>
              <w:rPr>
                <w:rFonts w:cs="Arial"/>
                <w:sz w:val="20"/>
                <w:szCs w:val="20"/>
              </w:rPr>
              <w:t>, n (%)</w:t>
            </w:r>
          </w:p>
          <w:p w14:paraId="57D07336" w14:textId="77777777" w:rsidR="001A354D" w:rsidRPr="00526E30" w:rsidRDefault="001A354D" w:rsidP="001A354D">
            <w:pPr>
              <w:ind w:left="85"/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bCs/>
                <w:sz w:val="20"/>
                <w:szCs w:val="20"/>
              </w:rPr>
              <w:t>Other/unknown</w:t>
            </w:r>
            <w:r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1614" w:type="dxa"/>
            <w:shd w:val="clear" w:color="auto" w:fill="auto"/>
          </w:tcPr>
          <w:p w14:paraId="72E0D381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61EE37D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274 (4.6)</w:t>
            </w:r>
          </w:p>
          <w:p w14:paraId="5A0A145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210 (3.6)</w:t>
            </w:r>
          </w:p>
          <w:p w14:paraId="4FBB36F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976 (67.4)</w:t>
            </w:r>
          </w:p>
          <w:p w14:paraId="5C38175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442 (24.4)</w:t>
            </w:r>
          </w:p>
        </w:tc>
        <w:tc>
          <w:tcPr>
            <w:tcW w:w="1757" w:type="dxa"/>
          </w:tcPr>
          <w:p w14:paraId="6EE34EBF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2150EACD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219 (4.8)</w:t>
            </w:r>
          </w:p>
          <w:p w14:paraId="384C863A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58 (3.5)</w:t>
            </w:r>
          </w:p>
          <w:p w14:paraId="6AC62B0C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014 (66.6)</w:t>
            </w:r>
          </w:p>
          <w:p w14:paraId="4F6E4C3E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133 (25.0)</w:t>
            </w:r>
          </w:p>
        </w:tc>
        <w:tc>
          <w:tcPr>
            <w:tcW w:w="1732" w:type="dxa"/>
          </w:tcPr>
          <w:p w14:paraId="556FBB1E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A6A4A83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55 (4.0)</w:t>
            </w:r>
          </w:p>
          <w:p w14:paraId="1AB94A8D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52 (3.8)</w:t>
            </w:r>
          </w:p>
          <w:p w14:paraId="516DB739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962 (69.8)</w:t>
            </w:r>
          </w:p>
          <w:p w14:paraId="791AE1CA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09 (22.4)</w:t>
            </w:r>
          </w:p>
        </w:tc>
        <w:tc>
          <w:tcPr>
            <w:tcW w:w="1612" w:type="dxa"/>
          </w:tcPr>
          <w:p w14:paraId="17550BA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34ACD68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99 (4.2)</w:t>
            </w:r>
          </w:p>
          <w:p w14:paraId="65AE5F6A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87 (3.7)</w:t>
            </w:r>
          </w:p>
          <w:p w14:paraId="6D8F6110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527 (65.3)</w:t>
            </w:r>
          </w:p>
          <w:p w14:paraId="308B90CF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627 (26.8)</w:t>
            </w:r>
          </w:p>
        </w:tc>
        <w:tc>
          <w:tcPr>
            <w:tcW w:w="1757" w:type="dxa"/>
          </w:tcPr>
          <w:p w14:paraId="753F218C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11F6FB96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83 (4.6)</w:t>
            </w:r>
          </w:p>
          <w:p w14:paraId="4B1E698E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64 (3.6)</w:t>
            </w:r>
          </w:p>
          <w:p w14:paraId="68C45209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156 (64.7)</w:t>
            </w:r>
          </w:p>
          <w:p w14:paraId="4E8C2139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485 (27.1)</w:t>
            </w:r>
          </w:p>
        </w:tc>
        <w:tc>
          <w:tcPr>
            <w:tcW w:w="1757" w:type="dxa"/>
          </w:tcPr>
          <w:p w14:paraId="70E36E82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</w:p>
          <w:p w14:paraId="6013532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6 (2.9)</w:t>
            </w:r>
          </w:p>
          <w:p w14:paraId="606A0EF4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23 (4.2)</w:t>
            </w:r>
          </w:p>
          <w:p w14:paraId="5FCC9648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71 (67.2)</w:t>
            </w:r>
          </w:p>
          <w:p w14:paraId="46AE3AB9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42 (25.7)</w:t>
            </w:r>
          </w:p>
        </w:tc>
      </w:tr>
      <w:tr w:rsidR="001A354D" w:rsidRPr="00445618" w14:paraId="117FC272" w14:textId="77777777" w:rsidTr="001A354D">
        <w:trPr>
          <w:gridAfter w:val="1"/>
          <w:wAfter w:w="9" w:type="dxa"/>
          <w:trHeight w:val="310"/>
        </w:trPr>
        <w:tc>
          <w:tcPr>
            <w:tcW w:w="3539" w:type="dxa"/>
          </w:tcPr>
          <w:p w14:paraId="62AC0101" w14:textId="0C9AB6CB" w:rsidR="001A354D" w:rsidRPr="00526E30" w:rsidRDefault="001A354D" w:rsidP="005475C9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Hospitalized with RSV</w:t>
            </w:r>
            <w:bookmarkStart w:id="0" w:name="_GoBack"/>
            <w:bookmarkEnd w:id="0"/>
            <w:r w:rsidRPr="00526E30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1614" w:type="dxa"/>
          </w:tcPr>
          <w:p w14:paraId="7BAF807D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466 (7.9)</w:t>
            </w:r>
          </w:p>
        </w:tc>
        <w:tc>
          <w:tcPr>
            <w:tcW w:w="1757" w:type="dxa"/>
          </w:tcPr>
          <w:p w14:paraId="16E148A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313 (6.9)</w:t>
            </w:r>
          </w:p>
        </w:tc>
        <w:tc>
          <w:tcPr>
            <w:tcW w:w="1732" w:type="dxa"/>
          </w:tcPr>
          <w:p w14:paraId="5BACF14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53 (11.1)</w:t>
            </w:r>
          </w:p>
        </w:tc>
        <w:tc>
          <w:tcPr>
            <w:tcW w:w="1612" w:type="dxa"/>
          </w:tcPr>
          <w:p w14:paraId="14B11CFE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68 (7.2)</w:t>
            </w:r>
          </w:p>
        </w:tc>
        <w:tc>
          <w:tcPr>
            <w:tcW w:w="1757" w:type="dxa"/>
          </w:tcPr>
          <w:p w14:paraId="69B1FAD6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104 (5.8)</w:t>
            </w:r>
          </w:p>
        </w:tc>
        <w:tc>
          <w:tcPr>
            <w:tcW w:w="1757" w:type="dxa"/>
          </w:tcPr>
          <w:p w14:paraId="6BF0D747" w14:textId="77777777" w:rsidR="001A354D" w:rsidRPr="00526E30" w:rsidRDefault="001A354D" w:rsidP="001A354D">
            <w:pPr>
              <w:rPr>
                <w:rFonts w:cs="Arial"/>
                <w:sz w:val="20"/>
                <w:szCs w:val="20"/>
              </w:rPr>
            </w:pPr>
            <w:r w:rsidRPr="00526E30">
              <w:rPr>
                <w:rFonts w:cs="Arial"/>
                <w:sz w:val="20"/>
                <w:szCs w:val="20"/>
              </w:rPr>
              <w:t>64 (11.6)</w:t>
            </w:r>
          </w:p>
        </w:tc>
      </w:tr>
    </w:tbl>
    <w:p w14:paraId="5C284888" w14:textId="38149E24" w:rsidR="00B30D71" w:rsidRPr="00522205" w:rsidRDefault="00B30D71" w:rsidP="00B30D71">
      <w:pPr>
        <w:rPr>
          <w:sz w:val="16"/>
        </w:rPr>
      </w:pPr>
    </w:p>
    <w:p w14:paraId="10737322" w14:textId="77777777" w:rsidR="00B30D71" w:rsidRPr="00522205" w:rsidRDefault="00B30D71" w:rsidP="00B30D71">
      <w:pPr>
        <w:spacing w:before="120"/>
        <w:rPr>
          <w:sz w:val="16"/>
        </w:rPr>
      </w:pPr>
      <w:r w:rsidRPr="00522205">
        <w:rPr>
          <w:sz w:val="16"/>
        </w:rPr>
        <w:t>IQR</w:t>
      </w:r>
      <w:r>
        <w:rPr>
          <w:sz w:val="16"/>
        </w:rPr>
        <w:t xml:space="preserve"> = </w:t>
      </w:r>
      <w:r w:rsidRPr="00522205">
        <w:rPr>
          <w:sz w:val="16"/>
        </w:rPr>
        <w:t xml:space="preserve">interquartile range; </w:t>
      </w:r>
      <w:r>
        <w:rPr>
          <w:sz w:val="16"/>
        </w:rPr>
        <w:t xml:space="preserve">RSV = respiratory syncytial virus; </w:t>
      </w:r>
      <w:r w:rsidRPr="00522205">
        <w:rPr>
          <w:sz w:val="16"/>
        </w:rPr>
        <w:t>SD</w:t>
      </w:r>
      <w:r>
        <w:rPr>
          <w:sz w:val="16"/>
        </w:rPr>
        <w:t xml:space="preserve"> = </w:t>
      </w:r>
      <w:r w:rsidRPr="00522205">
        <w:rPr>
          <w:sz w:val="16"/>
        </w:rPr>
        <w:t>standard deviation</w:t>
      </w:r>
      <w:r>
        <w:rPr>
          <w:sz w:val="16"/>
        </w:rPr>
        <w:t>.</w:t>
      </w:r>
    </w:p>
    <w:p w14:paraId="6D53486F" w14:textId="77777777" w:rsidR="00466A26" w:rsidRPr="00445618" w:rsidRDefault="00466A26" w:rsidP="00013C24">
      <w:pPr>
        <w:rPr>
          <w:rFonts w:cs="Arial"/>
          <w:b/>
        </w:rPr>
      </w:pPr>
    </w:p>
    <w:p w14:paraId="2F0EACEE" w14:textId="77777777" w:rsidR="001A354D" w:rsidRDefault="001A354D" w:rsidP="00417ED8">
      <w:pPr>
        <w:rPr>
          <w:rFonts w:cs="Arial"/>
        </w:rPr>
      </w:pPr>
    </w:p>
    <w:p w14:paraId="610D01CC" w14:textId="77777777" w:rsidR="001A354D" w:rsidRDefault="001A354D" w:rsidP="00417ED8">
      <w:pPr>
        <w:rPr>
          <w:rFonts w:cs="Arial"/>
        </w:rPr>
      </w:pPr>
    </w:p>
    <w:p w14:paraId="4B0AD90F" w14:textId="77777777" w:rsidR="001A354D" w:rsidRDefault="001A354D">
      <w:pPr>
        <w:spacing w:after="160" w:line="259" w:lineRule="auto"/>
        <w:rPr>
          <w:rFonts w:cs="Arial"/>
        </w:rPr>
        <w:sectPr w:rsidR="001A354D" w:rsidSect="00B64B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35E824" w14:textId="77777777" w:rsidR="00417ED8" w:rsidRPr="00445618" w:rsidRDefault="00474CAD" w:rsidP="00417ED8">
      <w:pPr>
        <w:rPr>
          <w:rFonts w:cs="Arial"/>
        </w:rPr>
      </w:pPr>
      <w:r w:rsidRPr="00445618">
        <w:rPr>
          <w:rFonts w:cs="Arial"/>
          <w:b/>
        </w:rPr>
        <w:lastRenderedPageBreak/>
        <w:t xml:space="preserve">SUPPLEMENTARY FIGURE </w:t>
      </w:r>
      <w:r w:rsidR="00417ED8" w:rsidRPr="00445618">
        <w:rPr>
          <w:rFonts w:cs="Arial"/>
          <w:b/>
        </w:rPr>
        <w:t>S1</w:t>
      </w:r>
      <w:r>
        <w:rPr>
          <w:rFonts w:cs="Arial"/>
        </w:rPr>
        <w:t xml:space="preserve"> </w:t>
      </w:r>
      <w:r w:rsidR="00417ED8" w:rsidRPr="00445618">
        <w:rPr>
          <w:rFonts w:cs="Arial"/>
        </w:rPr>
        <w:t xml:space="preserve"> Attrition table for analytical cohort selection</w:t>
      </w:r>
    </w:p>
    <w:p w14:paraId="0117A92A" w14:textId="77777777" w:rsidR="00417ED8" w:rsidRPr="00445618" w:rsidRDefault="00417ED8">
      <w:pPr>
        <w:rPr>
          <w:rFonts w:cs="Arial"/>
        </w:rPr>
      </w:pPr>
    </w:p>
    <w:p w14:paraId="03C15BF2" w14:textId="77777777" w:rsidR="00417ED8" w:rsidRDefault="00417ED8">
      <w:r>
        <w:rPr>
          <w:rFonts w:cs="Arial"/>
          <w:b/>
          <w:noProof/>
          <w:lang w:val="en-GB" w:eastAsia="ja-JP"/>
        </w:rPr>
        <w:drawing>
          <wp:inline distT="0" distB="0" distL="0" distR="0" wp14:anchorId="6F8639D2" wp14:editId="0B652C72">
            <wp:extent cx="5731510" cy="4593744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3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1026C" w14:textId="77777777" w:rsidR="00417ED8" w:rsidRDefault="00417ED8"/>
    <w:sectPr w:rsidR="00417ED8" w:rsidSect="001A3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37C11A" w14:textId="77777777" w:rsidR="00131E05" w:rsidRDefault="00131E05" w:rsidP="001350FB">
      <w:pPr>
        <w:spacing w:line="240" w:lineRule="auto"/>
      </w:pPr>
      <w:r>
        <w:separator/>
      </w:r>
    </w:p>
  </w:endnote>
  <w:endnote w:type="continuationSeparator" w:id="0">
    <w:p w14:paraId="228DCE61" w14:textId="77777777" w:rsidR="00131E05" w:rsidRDefault="00131E05" w:rsidP="001350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E73A19" w14:textId="77777777" w:rsidR="00131E05" w:rsidRDefault="00131E05" w:rsidP="001350FB">
      <w:pPr>
        <w:spacing w:line="240" w:lineRule="auto"/>
      </w:pPr>
      <w:r>
        <w:separator/>
      </w:r>
    </w:p>
  </w:footnote>
  <w:footnote w:type="continuationSeparator" w:id="0">
    <w:p w14:paraId="43DDBD9F" w14:textId="77777777" w:rsidR="00131E05" w:rsidRDefault="00131E05" w:rsidP="001350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A26"/>
    <w:rsid w:val="00013C24"/>
    <w:rsid w:val="000412AA"/>
    <w:rsid w:val="00113DA4"/>
    <w:rsid w:val="00131E05"/>
    <w:rsid w:val="001350FB"/>
    <w:rsid w:val="00192E70"/>
    <w:rsid w:val="00193DA1"/>
    <w:rsid w:val="001A354D"/>
    <w:rsid w:val="00240F80"/>
    <w:rsid w:val="002B0EF0"/>
    <w:rsid w:val="003C7DC4"/>
    <w:rsid w:val="00417ED8"/>
    <w:rsid w:val="00445618"/>
    <w:rsid w:val="00446902"/>
    <w:rsid w:val="00466A26"/>
    <w:rsid w:val="00474CAD"/>
    <w:rsid w:val="0048141D"/>
    <w:rsid w:val="00482003"/>
    <w:rsid w:val="00526E30"/>
    <w:rsid w:val="005475C9"/>
    <w:rsid w:val="005B792A"/>
    <w:rsid w:val="005C3E7E"/>
    <w:rsid w:val="006131A6"/>
    <w:rsid w:val="0074164F"/>
    <w:rsid w:val="0079664D"/>
    <w:rsid w:val="007E0F00"/>
    <w:rsid w:val="009809CF"/>
    <w:rsid w:val="00B30D71"/>
    <w:rsid w:val="00B64BE4"/>
    <w:rsid w:val="00C9629C"/>
    <w:rsid w:val="00CC290F"/>
    <w:rsid w:val="00D0567B"/>
    <w:rsid w:val="00DD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A3E1B"/>
  <w15:chartTrackingRefBased/>
  <w15:docId w15:val="{6376263A-0B8C-49B3-A8DF-ECE149F8E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A26"/>
    <w:pPr>
      <w:spacing w:after="0" w:line="360" w:lineRule="auto"/>
    </w:pPr>
    <w:rPr>
      <w:rFonts w:ascii="Arial" w:eastAsiaTheme="minorHAnsi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A26"/>
    <w:pPr>
      <w:spacing w:after="0" w:line="240" w:lineRule="auto"/>
    </w:pPr>
    <w:rPr>
      <w:rFonts w:eastAsia="Yu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0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0FB"/>
    <w:rPr>
      <w:rFonts w:ascii="Arial" w:eastAsiaTheme="minorHAnsi" w:hAnsi="Aria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350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0FB"/>
    <w:rPr>
      <w:rFonts w:ascii="Arial" w:eastAsiaTheme="minorHAnsi" w:hAnsi="Aria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54D"/>
    <w:rPr>
      <w:rFonts w:ascii="Arial" w:eastAsiaTheme="minorHAnsi" w:hAnsi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54D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4D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3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Kenna</dc:creator>
  <cp:keywords/>
  <dc:description/>
  <cp:lastModifiedBy>Tracy Royle</cp:lastModifiedBy>
  <cp:revision>8</cp:revision>
  <dcterms:created xsi:type="dcterms:W3CDTF">2019-12-20T13:30:00Z</dcterms:created>
  <dcterms:modified xsi:type="dcterms:W3CDTF">2019-12-20T15:46:00Z</dcterms:modified>
</cp:coreProperties>
</file>